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F2BAB" w14:textId="77777777" w:rsidR="00F17646" w:rsidRDefault="00F17646" w:rsidP="00F176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S1. </w:t>
      </w:r>
      <w:r w:rsidRPr="00FC53ED">
        <w:rPr>
          <w:rFonts w:ascii="Times New Roman" w:hAnsi="Times New Roman" w:cs="Times New Roman"/>
          <w:sz w:val="20"/>
          <w:szCs w:val="20"/>
        </w:rPr>
        <w:t>Chromosome- and genome-wise significant SNP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</w:t>
      </w:r>
      <w:r w:rsidRPr="00F61984">
        <w:rPr>
          <w:rFonts w:ascii="Times New Roman" w:hAnsi="Times New Roman" w:cs="Times New Roman"/>
          <w:sz w:val="20"/>
          <w:szCs w:val="20"/>
        </w:rPr>
        <w:t>ositional candidate genes related to each trait identified by three different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369"/>
        <w:gridCol w:w="4354"/>
        <w:gridCol w:w="1310"/>
        <w:gridCol w:w="1308"/>
        <w:gridCol w:w="1306"/>
      </w:tblGrid>
      <w:tr w:rsidR="00F17646" w:rsidRPr="00A56534" w14:paraId="232A8A0B" w14:textId="77777777" w:rsidTr="0096429D">
        <w:trPr>
          <w:trHeight w:val="276"/>
        </w:trPr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B40D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2A24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C9B1B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FE2A" w14:textId="77777777" w:rsidR="00F17646" w:rsidRPr="00F17646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Log</w:t>
            </w: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</w:tr>
      <w:tr w:rsidR="00F17646" w:rsidRPr="00A56534" w14:paraId="7941A6B3" w14:textId="77777777" w:rsidTr="0096429D">
        <w:trPr>
          <w:trHeight w:val="276"/>
        </w:trPr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9A5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  <w:r w:rsidRPr="00F176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ED5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on</w:t>
            </w:r>
            <w:r w:rsidRPr="00F176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3ED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4080" w14:textId="77777777" w:rsidR="00F17646" w:rsidRPr="00F17646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6783" w14:textId="77777777" w:rsidR="00F17646" w:rsidRPr="00F17646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LM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CD7B" w14:textId="77777777" w:rsidR="00F17646" w:rsidRPr="00F17646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76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rmCPU</w:t>
            </w:r>
            <w:proofErr w:type="spellEnd"/>
          </w:p>
        </w:tc>
      </w:tr>
      <w:tr w:rsidR="00F17646" w:rsidRPr="00A56534" w14:paraId="28B0B125" w14:textId="77777777" w:rsidTr="0096429D">
        <w:trPr>
          <w:trHeight w:val="276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8A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09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102961538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66ED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NN1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,TNFRS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,PLEKHG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A12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8C1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0A8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0</w:t>
            </w:r>
          </w:p>
        </w:tc>
      </w:tr>
      <w:tr w:rsidR="00F17646" w:rsidRPr="00A56534" w14:paraId="5862C743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1D889DE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1E690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:104072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2AF2D2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X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,GNPTG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TELO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,CCDC154,CLCN7,UQCC4,UNK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63BFD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C3FF1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01ECB1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A20FB7F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0834A3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7C37AB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466252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146E08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2030B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F9097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4ECC3D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38F5DF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E5D176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4584D5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1493880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A9D05C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LF,ZMPSTE24,TMCO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F2D1E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6C1A8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42BE6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4</w:t>
            </w:r>
          </w:p>
        </w:tc>
      </w:tr>
      <w:tr w:rsidR="00F17646" w:rsidRPr="00A56534" w14:paraId="5FC8481E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E13CF4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904944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1564232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FB8BFB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GAT4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9F55C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4AA70A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B0D42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6</w:t>
            </w:r>
          </w:p>
        </w:tc>
      </w:tr>
      <w:tr w:rsidR="00F17646" w:rsidRPr="00A56534" w14:paraId="592A538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183803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CDA853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6411133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636450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F,HS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ST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0335E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36907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51FB8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9619C11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47D2A5B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2CA1F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:104072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64D7E6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X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,GNPTG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TELO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,CCDC154,CLCN7,UQCC4,UNK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F820B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0D109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43069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6</w:t>
            </w:r>
          </w:p>
        </w:tc>
      </w:tr>
      <w:tr w:rsidR="00F17646" w:rsidRPr="00A56534" w14:paraId="19523B8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0ACE24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371E78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3804536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3CB29A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COR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40A300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E0C81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6914D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2</w:t>
            </w:r>
          </w:p>
        </w:tc>
      </w:tr>
      <w:tr w:rsidR="00F17646" w:rsidRPr="00A56534" w14:paraId="1D90132D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2C26A5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7612D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11596532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BEE69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BX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A1A0F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A85F8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6664C7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6</w:t>
            </w:r>
          </w:p>
        </w:tc>
      </w:tr>
      <w:tr w:rsidR="00F17646" w:rsidRPr="00A56534" w14:paraId="7D42FB3E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B3C63B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6C9359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11596548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190BB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BX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E23D2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4FB47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CB09C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0</w:t>
            </w:r>
          </w:p>
        </w:tc>
      </w:tr>
      <w:tr w:rsidR="00F17646" w:rsidRPr="00A56534" w14:paraId="1FAB6708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0DAD85B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4EF91A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5008086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5B2804B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MM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0,EID2,DLL3,SUPT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,LGALS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F0769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0170C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950E69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</w:tr>
      <w:tr w:rsidR="00F17646" w:rsidRPr="00A56534" w14:paraId="3BBE403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D9C638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3A28EF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5008088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E53E65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MM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0,EID2,DLL3,SUPT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,LGALS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B9339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FCC50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1E841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0</w:t>
            </w:r>
          </w:p>
        </w:tc>
      </w:tr>
      <w:tr w:rsidR="00F17646" w:rsidRPr="00A56534" w14:paraId="115ADF8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CB18FD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2E7DE2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8985625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4418C9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K,WNT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,ST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BAD58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9E1B4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89ED2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0</w:t>
            </w:r>
          </w:p>
        </w:tc>
      </w:tr>
      <w:tr w:rsidR="00F17646" w:rsidRPr="00A56534" w14:paraId="5FAC493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63D53D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9C75D1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8997802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04B155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PM1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,MOV10,CAPZA1,RHOC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7EB09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48EEE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702560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3</w:t>
            </w:r>
          </w:p>
        </w:tc>
      </w:tr>
      <w:tr w:rsidR="00F17646" w:rsidRPr="00A56534" w14:paraId="4821064D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6F811BD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716F48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90999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6AFDA0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XT,MAB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1L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4B0E9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7C63F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C14E1A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3</w:t>
            </w:r>
          </w:p>
        </w:tc>
      </w:tr>
      <w:tr w:rsidR="00F17646" w:rsidRPr="00A56534" w14:paraId="00D3B84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5FB9AF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0745A7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:104072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BF0FD9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X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,GNPTG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TELO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,CCDC154,CLCN7,UQCC4,UNK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CFCD6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07AC8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72953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AB19B1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55125F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52AE2C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484129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94A8F6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QCA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6D766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65436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D6F63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7</w:t>
            </w:r>
          </w:p>
        </w:tc>
      </w:tr>
      <w:tr w:rsidR="00F17646" w:rsidRPr="00A56534" w14:paraId="676F7AA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A9790C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39A10D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2301425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883D25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ATA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28C76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76303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25064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EB76E0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AC1723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46C8F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:2848281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898C60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N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F1147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ABF0A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3B159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2A69D4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E04391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30FE71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:3326184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420A01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S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A96FA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2E7FA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E4769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1</w:t>
            </w:r>
          </w:p>
        </w:tc>
      </w:tr>
      <w:tr w:rsidR="00F17646" w:rsidRPr="00A56534" w14:paraId="7DDDB900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CEBA00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666149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5068247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530C79D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TAD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,SERTAD1,SPTBN4,HIPK4,BLVRB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PRX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6694F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6CE99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4B4D3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C61389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E0F318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7EC040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5811543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46431CD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E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RBM38,SPO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D75F7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76117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89467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0</w:t>
            </w:r>
          </w:p>
        </w:tc>
      </w:tr>
      <w:tr w:rsidR="00F17646" w:rsidRPr="00A56534" w14:paraId="3ACA011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8C3FDC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1EA77E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:9132738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B05D75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M135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,SDHA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2408D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73185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1796FF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6</w:t>
            </w:r>
          </w:p>
        </w:tc>
      </w:tr>
      <w:tr w:rsidR="00F17646" w:rsidRPr="00A56534" w14:paraId="70236494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7298DAC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DM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D0E9F3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:104072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4FF22C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X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,GNPTG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TELO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,CCDC154,CLCN7,UQCC4,UNK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E4FFE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395CA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A4BE3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BF8169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8D67EF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D1DE0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:538519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93F04D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DD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A9676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EF9B5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279E7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3</w:t>
            </w:r>
          </w:p>
        </w:tc>
      </w:tr>
      <w:tr w:rsidR="00F17646" w:rsidRPr="00A56534" w14:paraId="112A169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787C8B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F2C0C3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637577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7DD7DD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S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,KCNH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323FA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BFF41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80489D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7</w:t>
            </w:r>
          </w:p>
        </w:tc>
      </w:tr>
      <w:tr w:rsidR="00F17646" w:rsidRPr="00A56534" w14:paraId="6AD6173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6B16BE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848C7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3804536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0CFF5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COR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AC146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9799E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F8B8C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DD3BD2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245802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525D0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3807883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5C73E2B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CORL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A8B7A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9B9A0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70D62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AC49C20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F0C631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9429F6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4562956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BEB27A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A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APBA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5C688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23452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21E7C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9A834CC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3A6364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A7CA2D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4562996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A8037F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A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APBA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F1115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324EE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09E52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8E12F4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4FE621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E058FB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4665795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667B31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M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4DDE4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56409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F883B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F3C1BD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1DEF0E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0CC07B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4676990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E50A36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M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698F7E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6AA10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B029B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DC714EF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0056F0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B80806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5068247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CA159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TAD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,SERTAD1,SPTBN4,HIPK4,BLVRB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PRX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AAB0D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4F45C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33DD8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5</w:t>
            </w:r>
          </w:p>
        </w:tc>
      </w:tr>
      <w:tr w:rsidR="00F17646" w:rsidRPr="00A56534" w14:paraId="472A38A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97ADCD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976ABA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5798761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8A4CC9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AR1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,FRY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BRCA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496DE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0B42C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0D23F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</w:tr>
      <w:tr w:rsidR="00F17646" w:rsidRPr="00A56534" w14:paraId="56E4596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9CC9B7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975DA0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:5938752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93B4E8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NAH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3FC22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007D50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83D08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400ADB4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145EC3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2844EE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6411133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8D4BC7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F,HS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ST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4F811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192BD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B3F66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A25C519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914958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5B92C4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6419506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BE5015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2ST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70C35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01BF2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0E6AD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AD81BD0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60727C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B8CB82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:10143078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81B457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L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,PTBP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F0575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5316A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B99803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E5FC87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FAFE68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2BE5D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0809880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1E5627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N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DC149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0E0F5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7032F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398192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B9AEA9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127009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0810114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04DA6B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N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01DE3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B61FF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DF4637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58AA66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D08E57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9582EA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1233684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7033C8D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K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36AC4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7D50A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8BFD8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4</w:t>
            </w:r>
          </w:p>
        </w:tc>
      </w:tr>
      <w:tr w:rsidR="00F17646" w:rsidRPr="00A56534" w14:paraId="5F82EB29" w14:textId="77777777" w:rsidTr="0096429D">
        <w:trPr>
          <w:trHeight w:val="276"/>
        </w:trPr>
        <w:tc>
          <w:tcPr>
            <w:tcW w:w="391" w:type="pct"/>
            <w:vMerge w:val="restart"/>
            <w:shd w:val="clear" w:color="auto" w:fill="auto"/>
            <w:noWrap/>
            <w:vAlign w:val="center"/>
            <w:hideMark/>
          </w:tcPr>
          <w:p w14:paraId="031E55E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DD30CE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2515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4A3952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9F244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3EDF4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09796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8028B19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C846B1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F0C6FF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892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B2F920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01B45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7138D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19F516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668D52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49F1E2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541FA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4642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4FE61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13B140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7C9E1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C8FB9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E08A5C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EC6185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0A01C3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7207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96751C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B848E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D1C66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B5E46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C79159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CCC930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30E47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23936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BA2F5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B691E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07B2B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5FFCF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310A2FD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C3EAED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BC6CF5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26152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50D16E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PR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34245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61D1B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4B79D0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CC6756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0497E4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E7E56B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1053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FD2858D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5A337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175FDE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9A694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195A36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492E6B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2AA668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1454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E2B432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BBCBF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8BACC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70FC8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1E690F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4A9D19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1DAC31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2815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07BCB8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83D046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DE494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5ADA6D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67D7E0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553840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FFC106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4000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40D0FF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29349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D36CD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03EBE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069F4B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7593B5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546868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34239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DA3773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20EC7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1C849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18971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59EAA94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BDE381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71AD73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:137051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BBF6BC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NF385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9611A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30DAA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4163C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6F3831F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302DA5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7E142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:137515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2D7843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NF385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F720D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B3DE8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6CCCA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567680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6FA2A6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639B23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:138824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E76F17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NF385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1A94C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CAB71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DDEBF8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1</w:t>
            </w:r>
          </w:p>
        </w:tc>
      </w:tr>
      <w:tr w:rsidR="00F17646" w:rsidRPr="00A56534" w14:paraId="1A54377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B0EAC4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CF43AE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:139196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0843CE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NF385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206DD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228C6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7017F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562BD89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BDFECA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8868D2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40011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CE1B36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E3C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9AC9D5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1DA09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A5EC3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1B4769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80E114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EB9A8D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4728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38EDDB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DC129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C105C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307EA4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FAB8C2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336914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F6FB4D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5694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79A5D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DB63F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96220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A3CAE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F504A3D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32BBF2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050397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5811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0B97A5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96A8C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CD6BAD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CA489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1AF741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63CB73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24E780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072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5F685B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332D4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05D85F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E927F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CCF400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305812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537A29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073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266096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844A6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2726E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0C9C2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F77505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5D8782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C85622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075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4145089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6258B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F2EA4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71298A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990369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F51848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556ED9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115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2E48D1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04CAA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DE22E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EEF74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2</w:t>
            </w:r>
          </w:p>
        </w:tc>
      </w:tr>
      <w:tr w:rsidR="00F17646" w:rsidRPr="00A56534" w14:paraId="283DFB5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C8AADE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3F0EC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719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126AC2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A829E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5CE19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47CAD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FB4468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CE012E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41B04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7880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215ADB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B6891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B727D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80BBD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8F7E624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201C3A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8BC33D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8797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71C9159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RN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00D48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E7218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FE1EF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F13137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944D43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8CF88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8869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B260FC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RN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3837D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C3CDD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BB64B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7F3468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9DDF64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33CB61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8949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21623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RN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C1F97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8B9B5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D2A43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8DDF0C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AE63DE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DE1A6F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169007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4CF999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MBR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RNF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4313F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60A3D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17B790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4337C35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56B053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5B30F2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:182214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15929A7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G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9FC76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B0BAA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F5F13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1D96464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630E40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CA9CF0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227592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977B5C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MP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,PAK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86622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701C2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F3ED0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8</w:t>
            </w:r>
          </w:p>
        </w:tc>
      </w:tr>
      <w:tr w:rsidR="00F17646" w:rsidRPr="00A56534" w14:paraId="32B1D51F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BECF5F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CA3FF7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:227731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8B30D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MP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,PAK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DD657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8933D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964A6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5A26880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B49CF7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9A8F3D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:453885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19EDF9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MS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6F35F1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93F60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517FD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3B5EE5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28FA09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B115DA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526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442DFD4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91B42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B880A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2D3E2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CFA6429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585D58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A5D65E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538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C1BEC51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645DA9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E05DD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A7C489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557EB9C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CE14A6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9F0B65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690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28F649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13F2E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5ADBF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2B56E5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37A472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8F699F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7D477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707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C2C471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9AF747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1343B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1A429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0505DE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509170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8C67D9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717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1CC7C8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D1C76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DC2A3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4B56D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2BC2C3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62F969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AB24FF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720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5B1A5E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3617C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3A57F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4CE36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4C190C5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7F8753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1B4E2B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791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36B7C3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D89717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D1FAF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963D7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1E2D789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0DB9D6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433197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4990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765C7C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6ADC37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30803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B3FC4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FFE984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6737A2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721629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5276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6D0E8F7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8633F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840AF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A5216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94346C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524A6F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A2572E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5323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9B4B07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E3F00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7BE1A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8BDA5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7F4323D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4FFACC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93BEE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745435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210A799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PG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NIPAL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FA6B1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EAB79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91966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591998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DC2BAB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281963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:761448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06D458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M222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111BB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60325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78EFB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AF9227E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DBB733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B3EB32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:761463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F6CD52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M222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39690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E7DCAF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E1294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782AC8C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2AD214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6E3658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851816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CBAF51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DLRAP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MAN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C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592F4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785C7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7F08D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B8F96B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B22302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99F2CD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1232369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878BD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,TMTC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0DAF1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0317B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B0B15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1B35B9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E94E07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73F8B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:1414706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C1A5DB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INP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8B689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38462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E7B26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4D55375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8CE026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23F12F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1618012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8C8717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BL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B6B2B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F3A67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46311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DC45DB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6EF9A2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F8A9A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1626490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E920279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BL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275D7B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E255A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FD12B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BD813E6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14BD76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5942EF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1632437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0D98BD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BL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D5E0E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23355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C363C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8228655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B803E6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E64204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:1640009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97F7C6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BL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D54DC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1649A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6153F1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FD1604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F886C6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FB493F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1976119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D9D9365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HGEF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8,GSTCD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INTS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12C5EB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3B325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07A1A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3B7DA3F7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E67711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16B3FE7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:1988228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7F36CA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HGEF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65D43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8B7DA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61301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966BF1A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E07FF8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3E23B0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:2817758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900423B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TPKB,STUM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9F9A97A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E7713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EEC77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3A9F49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5BE1BF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944A70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3089808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9C99E6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H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CD9E1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35E02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E5C45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7AA0E6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A199E3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3D7C83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:3089895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829128B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H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AB91E2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C7DA0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04EAA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C0B84C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1F6B50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08B5E7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:3468267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DB44A1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D2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8BF23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D7B38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0ECE4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BB2070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30F0C498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FB2C4F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4240545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83A6DE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D3B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497FA2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64C14D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58689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D9216D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57C3A593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7B3EE0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5040312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CBFD63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NI3K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689DAF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A3020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92033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090F152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0883295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D5FCB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:5855886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E4DF4D0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UROD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B5D01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FBE36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50E93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017DBC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22AA776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B32075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6091529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2F0D5E8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E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C4B285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571E6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36CB08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34B8A3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E575461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4D0D7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6295031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20979CC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FM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92678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9B1092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6D7790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6CEEA05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4401428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F6329B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6295039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A44FD9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FM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C08FA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53A35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ADA70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A816833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19895AA2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566C19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62950398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21E3F7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FM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7557C7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B532D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76BB81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1226CB72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1874850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EE1276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:6295517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146F3D6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FM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0530B6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2A730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8BED9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45DD9F51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557851D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99AAC49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6943677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DD04502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1orf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46,RPAP2,GLMN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F44B6C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FE4513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ACD7C0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3</w:t>
            </w:r>
          </w:p>
        </w:tc>
      </w:tr>
      <w:tr w:rsidR="00F17646" w:rsidRPr="00A56534" w14:paraId="41EB34C8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6235B39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37F83B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7975357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B3ACEBF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TP</w:t>
            </w:r>
            <w:proofErr w:type="gramStart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MASP</w:t>
            </w:r>
            <w:proofErr w:type="gramEnd"/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1A2AA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E374DB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06B8C4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5AFEAF25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754C6FA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A625B5C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:83146505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A5799AE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MD2B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AFB06F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104E7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A00C25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F17646" w:rsidRPr="00A56534" w14:paraId="2C4AA04B" w14:textId="77777777" w:rsidTr="0096429D">
        <w:trPr>
          <w:trHeight w:val="276"/>
        </w:trPr>
        <w:tc>
          <w:tcPr>
            <w:tcW w:w="391" w:type="pct"/>
            <w:vMerge/>
            <w:vAlign w:val="center"/>
            <w:hideMark/>
          </w:tcPr>
          <w:p w14:paraId="7792181F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AB45CDE" w14:textId="77777777" w:rsidR="00F17646" w:rsidRPr="00A56534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4671113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45B7103" w14:textId="77777777" w:rsidR="00F17646" w:rsidRPr="00F17646" w:rsidRDefault="00F17646" w:rsidP="0096429D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176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0B5B0E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B0EF31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D51319" w14:textId="77777777" w:rsidR="00F17646" w:rsidRPr="00A56534" w:rsidRDefault="00F17646" w:rsidP="009642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65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4</w:t>
            </w:r>
          </w:p>
        </w:tc>
      </w:tr>
    </w:tbl>
    <w:p w14:paraId="45F41A9D" w14:textId="77777777" w:rsidR="00F17646" w:rsidRPr="000E281E" w:rsidRDefault="00F17646" w:rsidP="00F17646">
      <w:pPr>
        <w:rPr>
          <w:rFonts w:ascii="Times New Roman" w:hAnsi="Times New Roman" w:cs="Times New Roman"/>
          <w:sz w:val="20"/>
          <w:szCs w:val="20"/>
        </w:rPr>
      </w:pPr>
      <w:r w:rsidRPr="00ED694A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F61984">
        <w:rPr>
          <w:rFonts w:ascii="Times New Roman" w:hAnsi="Times New Roman" w:cs="Times New Roman"/>
          <w:sz w:val="20"/>
          <w:szCs w:val="20"/>
        </w:rPr>
        <w:t>MY = Milk Yield; AP = Ash Percentage; PP = Protein Percentage; LP = Lactose Percentage; SCC = Somatic Cell Count; FP = Fat Percentage; TDM = Total Dry Matter Percentage.</w:t>
      </w:r>
    </w:p>
    <w:p w14:paraId="40ADC9CF" w14:textId="77777777" w:rsidR="00F17646" w:rsidRDefault="00F17646" w:rsidP="00F17646">
      <w:pPr>
        <w:rPr>
          <w:rFonts w:ascii="Times New Roman" w:hAnsi="Times New Roman" w:cs="Times New Roman"/>
          <w:sz w:val="20"/>
          <w:szCs w:val="20"/>
        </w:rPr>
      </w:pPr>
      <w:r w:rsidRPr="00D76047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D76047">
        <w:rPr>
          <w:rFonts w:ascii="Times New Roman" w:hAnsi="Times New Roman" w:cs="Times New Roman"/>
          <w:sz w:val="20"/>
          <w:szCs w:val="20"/>
        </w:rPr>
        <w:t>Significant SNP sites are represented as chromosome: base pair.</w:t>
      </w:r>
    </w:p>
    <w:p w14:paraId="6623DCB1" w14:textId="77777777" w:rsidR="00F17646" w:rsidRPr="00D76047" w:rsidRDefault="00F17646" w:rsidP="00F17646">
      <w:pPr>
        <w:rPr>
          <w:rFonts w:ascii="Times New Roman" w:hAnsi="Times New Roman" w:cs="Times New Roman"/>
          <w:sz w:val="20"/>
          <w:szCs w:val="20"/>
        </w:rPr>
      </w:pPr>
      <w:r w:rsidRPr="00D76047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D76047">
        <w:rPr>
          <w:rFonts w:ascii="Times New Roman" w:hAnsi="Times New Roman" w:cs="Times New Roman" w:hint="eastAsia"/>
          <w:sz w:val="20"/>
          <w:szCs w:val="20"/>
        </w:rPr>
        <w:t>D</w:t>
      </w:r>
      <w:r w:rsidRPr="00D76047">
        <w:rPr>
          <w:rFonts w:ascii="Times New Roman" w:hAnsi="Times New Roman" w:cs="Times New Roman"/>
          <w:sz w:val="20"/>
          <w:szCs w:val="20"/>
        </w:rPr>
        <w:t>ash</w:t>
      </w:r>
      <w:r w:rsidRPr="00D76047">
        <w:rPr>
          <w:rFonts w:ascii="Times New Roman" w:hAnsi="Times New Roman" w:cs="Times New Roman" w:hint="eastAsia"/>
          <w:sz w:val="20"/>
          <w:szCs w:val="20"/>
        </w:rPr>
        <w:t>s</w:t>
      </w:r>
      <w:r w:rsidRPr="00D76047">
        <w:rPr>
          <w:rFonts w:ascii="Times New Roman" w:hAnsi="Times New Roman" w:cs="Times New Roman"/>
          <w:sz w:val="20"/>
          <w:szCs w:val="20"/>
        </w:rPr>
        <w:t xml:space="preserve"> indicates that the SNP site corresponding to this model is not significant.</w:t>
      </w:r>
    </w:p>
    <w:p w14:paraId="7600B12F" w14:textId="77777777" w:rsidR="00397B43" w:rsidRPr="00F17646" w:rsidRDefault="00397B43">
      <w:pPr>
        <w:rPr>
          <w:rFonts w:hint="eastAsia"/>
        </w:rPr>
      </w:pPr>
    </w:p>
    <w:sectPr w:rsidR="00397B43" w:rsidRPr="00F17646" w:rsidSect="00F1764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A0DBA" w14:textId="77777777" w:rsidR="007E34A7" w:rsidRDefault="007E34A7" w:rsidP="00F176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714EE4" w14:textId="77777777" w:rsidR="007E34A7" w:rsidRDefault="007E34A7" w:rsidP="00F176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2EEDC" w14:textId="77777777" w:rsidR="007E34A7" w:rsidRDefault="007E34A7" w:rsidP="00F176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A31AD6" w14:textId="77777777" w:rsidR="007E34A7" w:rsidRDefault="007E34A7" w:rsidP="00F176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93"/>
    <w:rsid w:val="00397B43"/>
    <w:rsid w:val="00683BF5"/>
    <w:rsid w:val="007E34A7"/>
    <w:rsid w:val="009A1F93"/>
    <w:rsid w:val="00CC0D17"/>
    <w:rsid w:val="00F1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D61FB5-1F48-44D1-87D1-D461323F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64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1F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1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1F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1F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1F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1F9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1F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1F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1F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F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1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1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1F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1F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1F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1F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1F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1F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1F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1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1F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1F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1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1F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1F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1F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1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1F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1F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76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76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76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7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4</Words>
  <Characters>3795</Characters>
  <Application>Microsoft Office Word</Application>
  <DocSecurity>0</DocSecurity>
  <Lines>759</Lines>
  <Paragraphs>362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刚 黄</dc:creator>
  <cp:keywords/>
  <dc:description/>
  <cp:lastModifiedBy>振刚 黄</cp:lastModifiedBy>
  <cp:revision>2</cp:revision>
  <dcterms:created xsi:type="dcterms:W3CDTF">2025-05-28T20:31:00Z</dcterms:created>
  <dcterms:modified xsi:type="dcterms:W3CDTF">2025-05-28T20:35:00Z</dcterms:modified>
</cp:coreProperties>
</file>